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AA3" w:rsidRPr="00465934" w:rsidRDefault="008F752B" w:rsidP="000B6B02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</w:rPr>
      </w:pPr>
      <w:bookmarkStart w:id="0" w:name="OLE_LINK1"/>
      <w:bookmarkStart w:id="1" w:name="OLE_LINK2"/>
      <w:r w:rsidRPr="00465934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Pr="00465934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="00465934" w:rsidRPr="00465934">
        <w:rPr>
          <w:rFonts w:ascii="Times New Roman" w:eastAsia="宋体" w:hAnsi="Times New Roman" w:cs="Times New Roman" w:hint="eastAsia"/>
          <w:color w:val="000000"/>
          <w:sz w:val="24"/>
        </w:rPr>
        <w:t>S</w:t>
      </w:r>
      <w:r w:rsidR="00241AA3" w:rsidRPr="00465934">
        <w:rPr>
          <w:rFonts w:ascii="Times New Roman" w:eastAsia="宋体" w:hAnsi="Times New Roman" w:cs="Times New Roman"/>
          <w:color w:val="000000"/>
          <w:sz w:val="24"/>
        </w:rPr>
        <w:t>1</w:t>
      </w:r>
      <w:bookmarkEnd w:id="0"/>
      <w:bookmarkEnd w:id="1"/>
      <w:r w:rsidR="00241AA3" w:rsidRPr="00465934">
        <w:rPr>
          <w:rFonts w:ascii="Times New Roman" w:hAnsi="Times New Roman" w:cs="Times New Roman"/>
          <w:color w:val="000000"/>
          <w:sz w:val="24"/>
        </w:rPr>
        <w:t xml:space="preserve"> Ingredient and chemical composition of experimental diets</w:t>
      </w:r>
      <w:bookmarkStart w:id="2" w:name="_Toc294011155"/>
      <w:bookmarkStart w:id="3" w:name="OLE_LINK145"/>
      <w:bookmarkStart w:id="4" w:name="OLE_LINK146"/>
    </w:p>
    <w:tbl>
      <w:tblPr>
        <w:tblW w:w="4789" w:type="pct"/>
        <w:tblLook w:val="04A0"/>
      </w:tblPr>
      <w:tblGrid>
        <w:gridCol w:w="3212"/>
        <w:gridCol w:w="987"/>
        <w:gridCol w:w="988"/>
        <w:gridCol w:w="988"/>
        <w:gridCol w:w="880"/>
        <w:gridCol w:w="1107"/>
      </w:tblGrid>
      <w:tr w:rsidR="001B6555" w:rsidRPr="00241AA3" w:rsidTr="003E3621">
        <w:trPr>
          <w:trHeight w:val="300"/>
        </w:trPr>
        <w:tc>
          <w:tcPr>
            <w:tcW w:w="1968" w:type="pct"/>
            <w:vMerge w:val="restart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B6555" w:rsidRPr="00241AA3" w:rsidRDefault="001B6555" w:rsidP="00000FFB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Item</w:t>
            </w:r>
            <w:r w:rsidRPr="001B6555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32" w:type="pct"/>
            <w:gridSpan w:val="5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6555" w:rsidRPr="00241AA3" w:rsidRDefault="001B6555" w:rsidP="003758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Dietary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orage levels</w:t>
            </w:r>
            <w:r w:rsidRPr="00241AA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 w:rsidR="001B6555" w:rsidRPr="00241AA3" w:rsidTr="003E3621">
        <w:trPr>
          <w:trHeight w:val="300"/>
        </w:trPr>
        <w:tc>
          <w:tcPr>
            <w:tcW w:w="1968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555" w:rsidRPr="00241AA3" w:rsidRDefault="001B6555" w:rsidP="00000FFB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555" w:rsidRPr="00241AA3" w:rsidRDefault="001B6555" w:rsidP="00000FF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B6555" w:rsidRPr="00241AA3" w:rsidRDefault="001B6555" w:rsidP="00000FF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B6555" w:rsidRPr="00241AA3" w:rsidRDefault="001B6555" w:rsidP="00000FF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B6555" w:rsidRPr="00241AA3" w:rsidRDefault="001B6555" w:rsidP="00000FF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6555" w:rsidRPr="00241AA3" w:rsidRDefault="001B6555" w:rsidP="001B6555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1B6555" w:rsidRPr="00241AA3" w:rsidTr="001B6555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gredients, % of DM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6555" w:rsidRPr="00241AA3" w:rsidTr="001B6555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241AA3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eam-flaked corn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7.06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.26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.97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76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.5</w:t>
            </w:r>
            <w:r w:rsidR="0008253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1B6555" w:rsidRPr="00241AA3" w:rsidTr="001B6555">
        <w:trPr>
          <w:trHeight w:val="300"/>
        </w:trPr>
        <w:tc>
          <w:tcPr>
            <w:tcW w:w="1968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241AA3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ybean meal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.66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.05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86</w:t>
            </w:r>
          </w:p>
        </w:tc>
        <w:tc>
          <w:tcPr>
            <w:tcW w:w="53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39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04</w:t>
            </w:r>
          </w:p>
        </w:tc>
      </w:tr>
      <w:tr w:rsidR="001B6555" w:rsidRPr="00241AA3" w:rsidTr="001B6555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241AA3" w:rsidRPr="00241AA3" w:rsidRDefault="00241AA3" w:rsidP="00241AA3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rn silage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.0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.0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.0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0.00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.00</w:t>
            </w:r>
          </w:p>
        </w:tc>
      </w:tr>
      <w:tr w:rsidR="001B6555" w:rsidRPr="00241AA3" w:rsidTr="001B6555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1B6555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neral mix</w:t>
            </w:r>
            <w:r w:rsidR="001B6555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8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9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17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5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46</w:t>
            </w:r>
          </w:p>
        </w:tc>
      </w:tr>
      <w:tr w:rsidR="001B6555" w:rsidRPr="00241AA3" w:rsidTr="001B6555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emical composition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6555" w:rsidRPr="00241AA3" w:rsidTr="001B6555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241AA3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OM, % of DM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2.8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2.96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3.02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2.89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2.95</w:t>
            </w:r>
          </w:p>
        </w:tc>
      </w:tr>
      <w:tr w:rsidR="001B6555" w:rsidRPr="00241AA3" w:rsidTr="001B6555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241AA3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P, % of DM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5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6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8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90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20</w:t>
            </w:r>
          </w:p>
        </w:tc>
      </w:tr>
      <w:tr w:rsidR="001B6555" w:rsidRPr="00241AA3" w:rsidTr="001B6555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6555" w:rsidRPr="00241AA3" w:rsidRDefault="001B6555" w:rsidP="00241AA3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E</w:t>
            </w: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% of DM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6555" w:rsidRPr="00241AA3" w:rsidRDefault="001B6555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2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6555" w:rsidRPr="00241AA3" w:rsidRDefault="001B6555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9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6555" w:rsidRPr="00241AA3" w:rsidRDefault="001B6555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7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6555" w:rsidRPr="00241AA3" w:rsidRDefault="001B6555" w:rsidP="001B6555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40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6555" w:rsidRPr="00241AA3" w:rsidRDefault="001B6555" w:rsidP="001B6555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80</w:t>
            </w:r>
          </w:p>
        </w:tc>
      </w:tr>
      <w:tr w:rsidR="001B6555" w:rsidRPr="00241AA3" w:rsidTr="001B6555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241AA3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DF, % of DM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.0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.8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6.7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.60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.30</w:t>
            </w:r>
          </w:p>
        </w:tc>
      </w:tr>
      <w:tr w:rsidR="001B6555" w:rsidRPr="00241AA3" w:rsidTr="001B6555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1B6555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NFC</w:t>
            </w:r>
            <w:r w:rsidR="001B6555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4</w:t>
            </w: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% of DM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.57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.48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.79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.53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.65</w:t>
            </w:r>
          </w:p>
        </w:tc>
      </w:tr>
      <w:tr w:rsidR="001B6555" w:rsidRPr="00241AA3" w:rsidTr="001B6555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1B6555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</w:t>
            </w:r>
            <w:r w:rsidR="001B6555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5</w:t>
            </w: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Mcal/kg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94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7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61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4</w:t>
            </w: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69</w:t>
            </w:r>
          </w:p>
        </w:tc>
      </w:tr>
      <w:tr w:rsidR="001B6555" w:rsidRPr="00241AA3" w:rsidTr="001B6555">
        <w:trPr>
          <w:trHeight w:val="300"/>
        </w:trPr>
        <w:tc>
          <w:tcPr>
            <w:tcW w:w="1968" w:type="pct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241AA3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P:ME (g/Mcal)</w:t>
            </w:r>
          </w:p>
        </w:tc>
        <w:tc>
          <w:tcPr>
            <w:tcW w:w="60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.72</w:t>
            </w:r>
          </w:p>
        </w:tc>
        <w:tc>
          <w:tcPr>
            <w:tcW w:w="60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.71</w:t>
            </w:r>
          </w:p>
        </w:tc>
        <w:tc>
          <w:tcPr>
            <w:tcW w:w="60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.87</w:t>
            </w:r>
          </w:p>
        </w:tc>
        <w:tc>
          <w:tcPr>
            <w:tcW w:w="539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.87</w:t>
            </w:r>
          </w:p>
        </w:tc>
        <w:tc>
          <w:tcPr>
            <w:tcW w:w="67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41AA3" w:rsidRPr="00241AA3" w:rsidRDefault="00241AA3" w:rsidP="00000FFB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41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.79</w:t>
            </w:r>
          </w:p>
        </w:tc>
      </w:tr>
    </w:tbl>
    <w:p w:rsidR="001B6555" w:rsidRDefault="001B6555" w:rsidP="00241AA3">
      <w:pPr>
        <w:widowControl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1 </w:t>
      </w:r>
      <w:r w:rsidRPr="00CF7DF8">
        <w:rPr>
          <w:rFonts w:ascii="Times New Roman" w:hAnsi="Times New Roman" w:cs="Times New Roman"/>
          <w:color w:val="000000" w:themeColor="text1"/>
          <w:sz w:val="24"/>
          <w:szCs w:val="24"/>
        </w:rPr>
        <w:t>OM</w:t>
      </w:r>
      <w:r w:rsidRPr="00CF7D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CF7D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ganic matter; CP</w:t>
      </w:r>
      <w:r w:rsidRPr="00CF7D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CF7D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rude protein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E, ether extract;</w:t>
      </w:r>
      <w:r w:rsidRPr="00CF7D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DF</w:t>
      </w:r>
      <w:r w:rsidRPr="00CF7D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CF7D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utral detergent fibe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CF7DF8">
        <w:rPr>
          <w:rFonts w:ascii="Times New Roman" w:hAnsi="Times New Roman" w:cs="Times New Roman"/>
          <w:color w:val="000000" w:themeColor="text1"/>
          <w:sz w:val="24"/>
          <w:szCs w:val="24"/>
        </w:rPr>
        <w:t>NFC</w:t>
      </w:r>
      <w:r w:rsidRPr="00CF7D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CF7D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nfiberous carbohydrate; ME</w:t>
      </w:r>
      <w:r w:rsidRPr="00CF7D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CF7D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abol</w:t>
      </w:r>
      <w:r w:rsidRPr="00CF7D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zable</w:t>
      </w:r>
      <w:r w:rsidRPr="00CF7D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erg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241AA3" w:rsidRPr="00241AA3" w:rsidRDefault="001B6555" w:rsidP="00241AA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241AA3" w:rsidRPr="00241AA3">
        <w:rPr>
          <w:rFonts w:ascii="Times New Roman" w:hAnsi="Times New Roman" w:cs="Times New Roman"/>
          <w:sz w:val="24"/>
          <w:szCs w:val="24"/>
        </w:rPr>
        <w:t xml:space="preserve"> Pre-experimental diet</w:t>
      </w:r>
      <w:r w:rsidR="00241AA3">
        <w:rPr>
          <w:rFonts w:ascii="Times New Roman" w:hAnsi="Times New Roman" w:cs="Times New Roman" w:hint="eastAsia"/>
          <w:sz w:val="24"/>
          <w:szCs w:val="24"/>
        </w:rPr>
        <w:t>.</w:t>
      </w:r>
    </w:p>
    <w:p w:rsidR="00241AA3" w:rsidRPr="00241AA3" w:rsidRDefault="001B6555" w:rsidP="00241AA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="00241AA3" w:rsidRPr="00241AA3">
        <w:rPr>
          <w:rFonts w:ascii="Times New Roman" w:hAnsi="Times New Roman" w:cs="Times New Roman"/>
          <w:sz w:val="24"/>
          <w:szCs w:val="24"/>
        </w:rPr>
        <w:t xml:space="preserve"> Contained 18.50% Ca, 6.00% P, 4.2% Mg, 1.4% K, 2.6% S, 7.5% Na, 12.0% Cl, 30 mg/kg of Se, 0.25% Zn, 0.25% Fe, 0.25% Mn, 1,100 mg/kg of Cu, 15 mg/kg of I, 265,000 IU/kg of vitamin A, 110,200 IU/kg of vitamin D, and 2,300IU/kg of vitamin E.</w:t>
      </w:r>
    </w:p>
    <w:p w:rsidR="00241AA3" w:rsidRPr="00241AA3" w:rsidRDefault="001B6555" w:rsidP="00241AA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="00241AA3" w:rsidRPr="00241AA3">
        <w:rPr>
          <w:rFonts w:ascii="Times New Roman" w:hAnsi="Times New Roman" w:cs="Times New Roman"/>
          <w:sz w:val="24"/>
          <w:szCs w:val="24"/>
        </w:rPr>
        <w:t xml:space="preserve"> NFC = 100 – (NDF + CP + ether extract + ash)</w:t>
      </w:r>
      <w:r w:rsidR="00241AA3">
        <w:rPr>
          <w:rFonts w:ascii="Times New Roman" w:hAnsi="Times New Roman" w:cs="Times New Roman" w:hint="eastAsia"/>
          <w:sz w:val="24"/>
          <w:szCs w:val="24"/>
        </w:rPr>
        <w:t>.</w:t>
      </w:r>
    </w:p>
    <w:p w:rsidR="00241AA3" w:rsidRPr="00241AA3" w:rsidRDefault="001B6555" w:rsidP="00241AA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="00241AA3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241AA3" w:rsidRPr="00241AA3">
        <w:rPr>
          <w:rFonts w:ascii="Times New Roman" w:hAnsi="Times New Roman" w:cs="Times New Roman"/>
          <w:sz w:val="24"/>
          <w:szCs w:val="24"/>
        </w:rPr>
        <w:t xml:space="preserve">Estimated as ME = total digestible nutrients </w:t>
      </w:r>
      <w:r w:rsidR="00241AA3" w:rsidRPr="00241AA3">
        <w:rPr>
          <w:rFonts w:ascii="Times New Roman" w:hAnsi="Times New Roman" w:cs="Times New Roman"/>
          <w:sz w:val="24"/>
          <w:szCs w:val="24"/>
        </w:rPr>
        <w:sym w:font="Symbol" w:char="F0B4"/>
      </w:r>
      <w:r w:rsidR="00241AA3" w:rsidRPr="00241AA3">
        <w:rPr>
          <w:rFonts w:ascii="Times New Roman" w:hAnsi="Times New Roman" w:cs="Times New Roman"/>
          <w:sz w:val="24"/>
          <w:szCs w:val="24"/>
        </w:rPr>
        <w:t xml:space="preserve"> 0.04409 </w:t>
      </w:r>
      <w:r w:rsidR="00241AA3" w:rsidRPr="00241AA3">
        <w:rPr>
          <w:rFonts w:ascii="Times New Roman" w:hAnsi="Times New Roman" w:cs="Times New Roman"/>
          <w:sz w:val="24"/>
          <w:szCs w:val="24"/>
        </w:rPr>
        <w:sym w:font="Symbol" w:char="F0B4"/>
      </w:r>
      <w:r w:rsidR="00241AA3" w:rsidRPr="00241AA3">
        <w:rPr>
          <w:rFonts w:ascii="Times New Roman" w:hAnsi="Times New Roman" w:cs="Times New Roman"/>
          <w:sz w:val="24"/>
          <w:szCs w:val="24"/>
        </w:rPr>
        <w:t xml:space="preserve"> 0.82</w:t>
      </w:r>
      <w:bookmarkStart w:id="5" w:name="OLE_LINK81"/>
      <w:bookmarkStart w:id="6" w:name="OLE_LINK84"/>
      <w:r w:rsidR="000D27BA" w:rsidRPr="00CF7D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0D27BA" w:rsidRPr="00CF7D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NRC (2001)</w:t>
      </w:r>
      <w:bookmarkEnd w:id="5"/>
      <w:bookmarkEnd w:id="6"/>
      <w:r w:rsidR="00241AA3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2"/>
    <w:bookmarkEnd w:id="3"/>
    <w:bookmarkEnd w:id="4"/>
    <w:p w:rsidR="00241AA3" w:rsidRDefault="00241AA3" w:rsidP="00241AA3">
      <w:pPr>
        <w:widowControl/>
        <w:jc w:val="left"/>
        <w:rPr>
          <w:rFonts w:ascii="Times New Roman" w:hAnsi="Times New Roman" w:cs="Times New Roman"/>
        </w:rPr>
      </w:pPr>
      <w:r w:rsidRPr="00A40700">
        <w:rPr>
          <w:rFonts w:ascii="Times New Roman" w:hAnsi="Times New Roman" w:cs="Times New Roman"/>
        </w:rPr>
        <w:br w:type="page"/>
      </w:r>
    </w:p>
    <w:p w:rsidR="00465934" w:rsidRPr="00465934" w:rsidRDefault="00465934" w:rsidP="00465934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46593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</w:t>
      </w:r>
      <w:r w:rsidRPr="00465934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465934">
        <w:rPr>
          <w:rFonts w:ascii="Times New Roman" w:eastAsia="宋体" w:hAnsi="Times New Roman" w:cs="Times New Roman" w:hint="eastAsia"/>
          <w:color w:val="000000"/>
          <w:sz w:val="24"/>
        </w:rPr>
        <w:t>S2</w:t>
      </w:r>
      <w:r w:rsidRPr="00465934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PCR primers for qRT-PCR validation of </w:t>
      </w:r>
      <w:r w:rsidR="006967EB">
        <w:rPr>
          <w:rFonts w:ascii="Times New Roman" w:hAnsi="Times New Roman" w:cs="Times New Roman" w:hint="eastAsia"/>
          <w:color w:val="000000"/>
          <w:sz w:val="24"/>
          <w:szCs w:val="24"/>
        </w:rPr>
        <w:t>five</w:t>
      </w:r>
      <w:r w:rsidRPr="00465934">
        <w:rPr>
          <w:rFonts w:ascii="Times New Roman" w:hAnsi="Times New Roman" w:cs="Times New Roman"/>
          <w:color w:val="000000"/>
          <w:sz w:val="24"/>
          <w:szCs w:val="24"/>
        </w:rPr>
        <w:t xml:space="preserve"> randomly selected genes</w:t>
      </w:r>
    </w:p>
    <w:tbl>
      <w:tblPr>
        <w:tblW w:w="5000" w:type="pct"/>
        <w:tblLayout w:type="fixed"/>
        <w:tblLook w:val="00A0"/>
      </w:tblPr>
      <w:tblGrid>
        <w:gridCol w:w="1244"/>
        <w:gridCol w:w="2550"/>
        <w:gridCol w:w="2628"/>
        <w:gridCol w:w="1278"/>
        <w:gridCol w:w="822"/>
      </w:tblGrid>
      <w:tr w:rsidR="00465934" w:rsidRPr="004638B1" w:rsidTr="0007715A">
        <w:trPr>
          <w:trHeight w:val="381"/>
        </w:trPr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 primer sequenc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 primer Sequenc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mplicon (bp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m (°C)</w:t>
            </w:r>
          </w:p>
        </w:tc>
      </w:tr>
      <w:tr w:rsidR="00465934" w:rsidRPr="004638B1" w:rsidTr="0007715A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07715A" w:rsidRDefault="00465934" w:rsidP="00735760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07715A">
              <w:rPr>
                <w:rFonts w:ascii="Times New Roman" w:hAnsi="Times New Roman" w:cs="Times New Roman"/>
                <w:i/>
                <w:sz w:val="24"/>
                <w:szCs w:val="24"/>
              </w:rPr>
              <w:t>DHCR7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TACACCGTCTCCACCTT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TTCGGGGGTTAAACTCA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465934" w:rsidRPr="004638B1" w:rsidTr="0007715A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07715A" w:rsidRDefault="00465934" w:rsidP="00735760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07715A">
              <w:rPr>
                <w:rFonts w:ascii="Times New Roman" w:hAnsi="Times New Roman" w:cs="Times New Roman"/>
                <w:i/>
                <w:sz w:val="24"/>
                <w:szCs w:val="24"/>
              </w:rPr>
              <w:t>LSS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CACCTACGAGACCAAGC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TCCAGCCCAAACCAG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465934" w:rsidRPr="004638B1" w:rsidTr="0007715A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07715A" w:rsidRDefault="00465934" w:rsidP="00735760">
            <w:pPr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07715A">
              <w:rPr>
                <w:rFonts w:ascii="Times New Roman" w:hAnsi="Times New Roman" w:cs="Times New Roman"/>
                <w:i/>
                <w:sz w:val="24"/>
                <w:szCs w:val="24"/>
              </w:rPr>
              <w:t>HSPB1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GACGGCGTGGTGGAGAT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aps/>
                <w:color w:val="000000"/>
                <w:sz w:val="24"/>
                <w:szCs w:val="24"/>
              </w:rPr>
              <w:t>GGAAGGTGACGGGAATGGTG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465934" w:rsidRPr="004638B1" w:rsidTr="0007715A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07715A" w:rsidRDefault="00465934" w:rsidP="007357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715A">
              <w:rPr>
                <w:rFonts w:ascii="Times New Roman" w:hAnsi="Times New Roman" w:cs="Times New Roman"/>
                <w:i/>
                <w:sz w:val="24"/>
                <w:szCs w:val="24"/>
              </w:rPr>
              <w:t>ATF4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ACTACTGGGTTTCCTC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CTGCTGTCTTGTTCTG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465934" w:rsidRPr="004638B1" w:rsidTr="0007715A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07715A" w:rsidRDefault="00465934" w:rsidP="007357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715A">
              <w:rPr>
                <w:rFonts w:ascii="Times New Roman" w:hAnsi="Times New Roman" w:cs="Times New Roman"/>
                <w:i/>
                <w:sz w:val="24"/>
                <w:szCs w:val="24"/>
              </w:rPr>
              <w:t>GOT1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GTGACCAAGGTAAGA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ATCCACTACGCACAGTA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465934" w:rsidRPr="004638B1" w:rsidTr="0007715A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07715A" w:rsidRDefault="00465934" w:rsidP="007357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715A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CCTCAAGATTGTCAGC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AAGTCCCTCCACGATG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5934" w:rsidRPr="004638B1" w:rsidRDefault="00465934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638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07715A" w:rsidRPr="004638B1" w:rsidTr="0007715A">
        <w:trPr>
          <w:trHeight w:val="285"/>
        </w:trPr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7715A" w:rsidRPr="0007715A" w:rsidRDefault="0007715A" w:rsidP="007357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715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β</w:t>
            </w:r>
            <w:r w:rsidRPr="0007715A">
              <w:rPr>
                <w:rFonts w:ascii="Times New Roman" w:hAnsi="Times New Roman" w:cs="Times New Roman"/>
                <w:i/>
                <w:sz w:val="24"/>
                <w:szCs w:val="24"/>
              </w:rPr>
              <w:t>-actin</w:t>
            </w: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7715A" w:rsidRPr="004638B1" w:rsidRDefault="0007715A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715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CATGAAGCTGAAGATGAC</w:t>
            </w:r>
          </w:p>
        </w:tc>
        <w:tc>
          <w:tcPr>
            <w:tcW w:w="15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7715A" w:rsidRPr="004638B1" w:rsidRDefault="0007715A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715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TTCTGCAGCTCAGATATG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7715A" w:rsidRPr="004638B1" w:rsidRDefault="0007715A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7715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7715A" w:rsidRPr="004638B1" w:rsidRDefault="0007715A" w:rsidP="0073576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6</w:t>
            </w:r>
          </w:p>
        </w:tc>
      </w:tr>
    </w:tbl>
    <w:p w:rsidR="00465934" w:rsidRDefault="00465934" w:rsidP="00465934">
      <w:pPr>
        <w:rPr>
          <w:rFonts w:ascii="Times New Roman" w:hAnsi="Times New Roman" w:cs="Times New Roman"/>
          <w:sz w:val="24"/>
          <w:szCs w:val="24"/>
        </w:rPr>
      </w:pPr>
    </w:p>
    <w:p w:rsidR="00465934" w:rsidRDefault="00465934" w:rsidP="0046593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11048" w:rsidRDefault="00C11048" w:rsidP="00C1104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C11048" w:rsidSect="00AA292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11048" w:rsidRPr="00465934" w:rsidRDefault="00C11048" w:rsidP="0046593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5934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Pr="00465934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="00465934" w:rsidRPr="00465934">
        <w:rPr>
          <w:rFonts w:ascii="Times New Roman" w:eastAsia="宋体" w:hAnsi="Times New Roman" w:cs="Times New Roman" w:hint="eastAsia"/>
          <w:color w:val="000000"/>
          <w:sz w:val="24"/>
        </w:rPr>
        <w:t>S3</w:t>
      </w:r>
      <w:r w:rsidRPr="004659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967EB">
        <w:rPr>
          <w:rFonts w:ascii="Times New Roman" w:hAnsi="Times New Roman" w:cs="Times New Roman"/>
          <w:color w:val="000000" w:themeColor="text1"/>
          <w:sz w:val="24"/>
          <w:szCs w:val="24"/>
        </w:rPr>
        <w:t>Nutrient</w:t>
      </w:r>
      <w:r w:rsidRPr="004659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ake of Holstein dairy heifers fed diets contain</w:t>
      </w:r>
      <w:r w:rsidR="006967E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g</w:t>
      </w:r>
      <w:r w:rsidRPr="004659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ing forage levels</w:t>
      </w:r>
    </w:p>
    <w:tbl>
      <w:tblPr>
        <w:tblW w:w="4601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28"/>
        <w:gridCol w:w="1208"/>
        <w:gridCol w:w="1208"/>
        <w:gridCol w:w="1226"/>
        <w:gridCol w:w="1200"/>
        <w:gridCol w:w="1007"/>
        <w:gridCol w:w="1531"/>
        <w:gridCol w:w="1132"/>
        <w:gridCol w:w="1479"/>
        <w:gridCol w:w="1124"/>
      </w:tblGrid>
      <w:tr w:rsidR="00C11048" w:rsidRPr="00456FA2" w:rsidTr="00735760">
        <w:trPr>
          <w:trHeight w:val="270"/>
        </w:trPr>
        <w:tc>
          <w:tcPr>
            <w:tcW w:w="739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Items </w:t>
            </w:r>
            <w:r w:rsidRPr="00456FA2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56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age levels (% of diet DM)</w:t>
            </w:r>
          </w:p>
        </w:tc>
        <w:tc>
          <w:tcPr>
            <w:tcW w:w="386" w:type="pct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EM 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19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C11048" w:rsidRPr="00456FA2" w:rsidTr="00735760">
        <w:trPr>
          <w:trHeight w:val="270"/>
        </w:trPr>
        <w:tc>
          <w:tcPr>
            <w:tcW w:w="73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386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inear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uadratic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ubic</w:t>
            </w:r>
          </w:p>
        </w:tc>
      </w:tr>
      <w:tr w:rsidR="00C11048" w:rsidRPr="00456FA2" w:rsidTr="00735760">
        <w:trPr>
          <w:trHeight w:val="270"/>
        </w:trPr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MI, kg/d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.42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.69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.97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.32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6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7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3C"/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3C"/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0</w:t>
            </w:r>
          </w:p>
        </w:tc>
      </w:tr>
      <w:tr w:rsidR="00C11048" w:rsidRPr="00456FA2" w:rsidTr="00735760">
        <w:trPr>
          <w:trHeight w:val="270"/>
        </w:trPr>
        <w:tc>
          <w:tcPr>
            <w:tcW w:w="739" w:type="pct"/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 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3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Mcal/d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.98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.9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ind w:right="9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.98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ind w:firstLineChars="8" w:firstLine="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.98</w:t>
            </w:r>
          </w:p>
        </w:tc>
        <w:tc>
          <w:tcPr>
            <w:tcW w:w="38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6</w:t>
            </w:r>
          </w:p>
        </w:tc>
        <w:tc>
          <w:tcPr>
            <w:tcW w:w="587" w:type="pct"/>
            <w:tcBorders>
              <w:left w:val="nil"/>
              <w:right w:val="nil"/>
            </w:tcBorders>
            <w:vAlign w:val="center"/>
          </w:tcPr>
          <w:p w:rsidR="00C11048" w:rsidRPr="00456FA2" w:rsidRDefault="00C11048" w:rsidP="00735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C11048" w:rsidRPr="00456FA2" w:rsidTr="00735760">
        <w:trPr>
          <w:trHeight w:val="270"/>
        </w:trPr>
        <w:tc>
          <w:tcPr>
            <w:tcW w:w="739" w:type="pct"/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P</w:t>
            </w:r>
            <w:bookmarkStart w:id="7" w:name="OLE_LINK24"/>
            <w:bookmarkStart w:id="8" w:name="OLE_LINK26"/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g/d</w:t>
            </w:r>
            <w:bookmarkEnd w:id="7"/>
            <w:bookmarkEnd w:id="8"/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84.5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84.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86.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86.4</w:t>
            </w:r>
          </w:p>
        </w:tc>
        <w:tc>
          <w:tcPr>
            <w:tcW w:w="38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42</w:t>
            </w:r>
          </w:p>
        </w:tc>
        <w:tc>
          <w:tcPr>
            <w:tcW w:w="587" w:type="pct"/>
            <w:tcBorders>
              <w:left w:val="nil"/>
              <w:right w:val="nil"/>
            </w:tcBorders>
            <w:vAlign w:val="center"/>
          </w:tcPr>
          <w:p w:rsidR="00C11048" w:rsidRPr="00456FA2" w:rsidRDefault="00C11048" w:rsidP="007357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C11048" w:rsidRPr="00456FA2" w:rsidTr="00735760">
        <w:trPr>
          <w:trHeight w:val="270"/>
        </w:trPr>
        <w:tc>
          <w:tcPr>
            <w:tcW w:w="739" w:type="pct"/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E, g/d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41.3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35.9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34.3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7.7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0</w:t>
            </w:r>
          </w:p>
        </w:tc>
        <w:tc>
          <w:tcPr>
            <w:tcW w:w="587" w:type="pct"/>
            <w:tcBorders>
              <w:left w:val="nil"/>
              <w:right w:val="nil"/>
            </w:tcBorders>
            <w:vAlign w:val="center"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3C"/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3C"/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5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3C"/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</w:tr>
      <w:tr w:rsidR="00C11048" w:rsidRPr="00456FA2" w:rsidTr="00735760">
        <w:trPr>
          <w:trHeight w:val="270"/>
        </w:trPr>
        <w:tc>
          <w:tcPr>
            <w:tcW w:w="739" w:type="pct"/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DF, kg/d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84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30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83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43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6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7</w:t>
            </w:r>
          </w:p>
        </w:tc>
        <w:tc>
          <w:tcPr>
            <w:tcW w:w="587" w:type="pct"/>
            <w:tcBorders>
              <w:left w:val="nil"/>
              <w:right w:val="nil"/>
            </w:tcBorders>
            <w:vAlign w:val="center"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3C"/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3C"/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56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86</w:t>
            </w:r>
          </w:p>
        </w:tc>
      </w:tr>
      <w:tr w:rsidR="00C11048" w:rsidRPr="00456FA2" w:rsidTr="00735760">
        <w:trPr>
          <w:trHeight w:val="270"/>
        </w:trPr>
        <w:tc>
          <w:tcPr>
            <w:tcW w:w="73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FC 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4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kg/d</w:t>
            </w:r>
          </w:p>
        </w:tc>
        <w:tc>
          <w:tcPr>
            <w:tcW w:w="46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41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6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23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7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93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6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62</w:t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86" w:type="pct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1</w:t>
            </w:r>
          </w:p>
        </w:tc>
        <w:tc>
          <w:tcPr>
            <w:tcW w:w="58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3C"/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43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3C"/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56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3C"/>
            </w: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43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048" w:rsidRPr="00456FA2" w:rsidRDefault="00C11048" w:rsidP="00735760">
            <w:pPr>
              <w:widowControl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FA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</w:tr>
    </w:tbl>
    <w:p w:rsidR="0007715A" w:rsidRDefault="0007715A" w:rsidP="00C11048">
      <w:pPr>
        <w:tabs>
          <w:tab w:val="left" w:pos="6380"/>
        </w:tabs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</w:pPr>
      <w:r w:rsidRPr="00465934">
        <w:rPr>
          <w:rFonts w:ascii="Times New Roman" w:hAnsi="Times New Roman" w:cs="Times New Roman"/>
          <w:color w:val="000000" w:themeColor="text1"/>
          <w:sz w:val="24"/>
          <w:szCs w:val="24"/>
        </w:rPr>
        <w:t>(n = 6)</w:t>
      </w:r>
    </w:p>
    <w:p w:rsidR="00C11048" w:rsidRPr="00456FA2" w:rsidRDefault="00C11048" w:rsidP="00C11048">
      <w:pPr>
        <w:tabs>
          <w:tab w:val="left" w:pos="638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56F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-b</w:t>
      </w:r>
      <w:r w:rsidRPr="00456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s within a row with different superscripts differ (</w:t>
      </w:r>
      <w:r w:rsidRPr="00456FA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456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).</w:t>
      </w:r>
    </w:p>
    <w:p w:rsidR="00C11048" w:rsidRPr="00456FA2" w:rsidRDefault="00C11048" w:rsidP="00C11048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56F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56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MI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456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y matter intake; ME, metabolizable energy; C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456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rude protein; EE, ether extract; NDF, neutral detergent fiber; NFC, nonfiberous carbohydrate.</w:t>
      </w:r>
    </w:p>
    <w:p w:rsidR="00C11048" w:rsidRPr="00456FA2" w:rsidRDefault="00C11048" w:rsidP="00C11048">
      <w:pPr>
        <w:tabs>
          <w:tab w:val="left" w:pos="638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56F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56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M, standard error of the means</w:t>
      </w:r>
    </w:p>
    <w:p w:rsidR="00C11048" w:rsidRPr="00456FA2" w:rsidRDefault="00C11048" w:rsidP="00C11048">
      <w:pPr>
        <w:tabs>
          <w:tab w:val="left" w:pos="638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56F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56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d as ME = total digestible nutrients </w:t>
      </w:r>
      <w:r w:rsidRPr="00456FA2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4"/>
      </w:r>
      <w:r w:rsidRPr="00456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4409 </w:t>
      </w:r>
      <w:r w:rsidRPr="00456FA2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4"/>
      </w:r>
      <w:r w:rsidRPr="00456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8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456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NRC (2001).</w:t>
      </w:r>
    </w:p>
    <w:p w:rsidR="00C11048" w:rsidRPr="00456FA2" w:rsidRDefault="00C11048" w:rsidP="00C11048">
      <w:pPr>
        <w:tabs>
          <w:tab w:val="left" w:pos="638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56F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456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FC = 100 – (NDF + CP + EE + ash).</w:t>
      </w:r>
    </w:p>
    <w:p w:rsidR="00C11048" w:rsidRDefault="00C11048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C11048" w:rsidRDefault="00C11048" w:rsidP="000B6B02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C11048" w:rsidSect="00C11048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0A1747" w:rsidRPr="00501665" w:rsidRDefault="008F752B" w:rsidP="000B6B02">
      <w:pPr>
        <w:jc w:val="center"/>
        <w:rPr>
          <w:rFonts w:ascii="Times New Roman" w:hAnsi="Times New Roman" w:cs="Times New Roman"/>
          <w:sz w:val="24"/>
          <w:szCs w:val="24"/>
        </w:rPr>
      </w:pPr>
      <w:r w:rsidRPr="00465934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Pr="00465934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="00465934" w:rsidRPr="00465934">
        <w:rPr>
          <w:rFonts w:ascii="Times New Roman" w:eastAsia="宋体" w:hAnsi="Times New Roman" w:cs="Times New Roman" w:hint="eastAsia"/>
          <w:color w:val="000000"/>
          <w:sz w:val="24"/>
        </w:rPr>
        <w:t>S</w:t>
      </w:r>
      <w:r w:rsidR="00C11048" w:rsidRPr="00465934">
        <w:rPr>
          <w:rFonts w:ascii="Times New Roman" w:eastAsia="宋体" w:hAnsi="Times New Roman" w:cs="Times New Roman" w:hint="eastAsia"/>
          <w:color w:val="000000"/>
          <w:sz w:val="24"/>
        </w:rPr>
        <w:t>5</w:t>
      </w:r>
      <w:r w:rsidR="00A87026" w:rsidRPr="004659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967EB" w:rsidRPr="00F31F68">
        <w:rPr>
          <w:rFonts w:ascii="Times New Roman" w:hAnsi="Times New Roman" w:cs="Times New Roman"/>
          <w:color w:val="000000" w:themeColor="text1"/>
          <w:sz w:val="24"/>
          <w:szCs w:val="24"/>
        </w:rPr>
        <w:t>Gene Ontology</w:t>
      </w:r>
      <w:r w:rsidR="00CD3818" w:rsidRPr="00465934">
        <w:rPr>
          <w:rFonts w:ascii="Times New Roman" w:hAnsi="Times New Roman" w:cs="Times New Roman" w:hint="eastAsia"/>
          <w:sz w:val="24"/>
          <w:szCs w:val="24"/>
        </w:rPr>
        <w:t xml:space="preserve"> analysis of tota</w:t>
      </w:r>
      <w:r w:rsidR="00CD3818" w:rsidRPr="00501665">
        <w:rPr>
          <w:rFonts w:ascii="Times New Roman" w:hAnsi="Times New Roman" w:cs="Times New Roman" w:hint="eastAsia"/>
          <w:sz w:val="24"/>
          <w:szCs w:val="24"/>
        </w:rPr>
        <w:t>l differ</w:t>
      </w:r>
      <w:r w:rsidR="00A87026" w:rsidRPr="00501665">
        <w:rPr>
          <w:rFonts w:ascii="Times New Roman" w:hAnsi="Times New Roman" w:cs="Times New Roman"/>
          <w:sz w:val="24"/>
          <w:szCs w:val="24"/>
        </w:rPr>
        <w:t>entially expression gen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538"/>
        <w:gridCol w:w="5896"/>
        <w:gridCol w:w="1412"/>
        <w:gridCol w:w="2123"/>
        <w:gridCol w:w="2205"/>
      </w:tblGrid>
      <w:tr w:rsidR="00611084" w:rsidRPr="000A1747" w:rsidTr="000A1747">
        <w:trPr>
          <w:trHeight w:val="285"/>
        </w:trPr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 ID</w:t>
            </w:r>
          </w:p>
        </w:tc>
        <w:tc>
          <w:tcPr>
            <w:tcW w:w="20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O Term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084" w:rsidRPr="000A1747" w:rsidRDefault="000A1747" w:rsidP="000A17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unts</w:t>
            </w:r>
            <w:r w:rsidRPr="000A174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0A1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DR q value</w:t>
            </w:r>
          </w:p>
        </w:tc>
      </w:tr>
      <w:tr w:rsidR="00611084" w:rsidRPr="000A1747" w:rsidTr="000A1747">
        <w:trPr>
          <w:trHeight w:val="285"/>
        </w:trPr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-GO:0016765</w:t>
            </w:r>
          </w:p>
        </w:tc>
        <w:tc>
          <w:tcPr>
            <w:tcW w:w="20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ferase activity, transferring alkyl or aryl (other than methyl) groups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E-04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84104</w:t>
            </w:r>
          </w:p>
        </w:tc>
      </w:tr>
      <w:tr w:rsidR="00611084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-GO:0004364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 transferase activity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E-04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95737</w:t>
            </w:r>
          </w:p>
        </w:tc>
      </w:tr>
      <w:tr w:rsidR="00611084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-GO:0048037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factor bindin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64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6167373</w:t>
            </w:r>
          </w:p>
        </w:tc>
      </w:tr>
      <w:tr w:rsidR="00611084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-GO:0030246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 bindin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903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946651</w:t>
            </w:r>
          </w:p>
        </w:tc>
      </w:tr>
      <w:tr w:rsidR="00611084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-GO:0005529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gar bindin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23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538603</w:t>
            </w:r>
          </w:p>
        </w:tc>
      </w:tr>
      <w:tr w:rsidR="00611084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-GO:0046983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dimerization activity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576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366504</w:t>
            </w:r>
          </w:p>
        </w:tc>
      </w:tr>
      <w:tr w:rsidR="00611084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-GO:0019842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bindin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579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402555</w:t>
            </w:r>
          </w:p>
        </w:tc>
      </w:tr>
      <w:tr w:rsidR="00611084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-GO:0016564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repressor activity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118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977037</w:t>
            </w:r>
          </w:p>
        </w:tc>
      </w:tr>
      <w:tr w:rsidR="00611084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-GO:0016831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-lyase activity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492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099555</w:t>
            </w:r>
          </w:p>
        </w:tc>
      </w:tr>
      <w:tr w:rsidR="00611084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-GO:0033549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 kinase phosphatase activity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832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254033</w:t>
            </w:r>
          </w:p>
        </w:tc>
      </w:tr>
      <w:tr w:rsidR="00611084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-GO:0017017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 kinase tyrosine/serine/threonine phosphatase activity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832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254033</w:t>
            </w:r>
          </w:p>
        </w:tc>
      </w:tr>
      <w:tr w:rsidR="00611084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-GO:0030170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idoxal phosphate bindin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798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61973</w:t>
            </w:r>
          </w:p>
        </w:tc>
      </w:tr>
      <w:tr w:rsidR="00611084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-GO:0070279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B6 bindin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798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61973</w:t>
            </w:r>
          </w:p>
        </w:tc>
      </w:tr>
      <w:tr w:rsidR="00611084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-GO:0005506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on ion bindin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616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611084" w:rsidRPr="000A1747" w:rsidRDefault="00611084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700657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-GO:0000267</w:t>
            </w:r>
          </w:p>
        </w:tc>
        <w:tc>
          <w:tcPr>
            <w:tcW w:w="2080" w:type="pct"/>
            <w:shd w:val="clear" w:color="auto" w:fill="auto"/>
            <w:noWrap/>
            <w:vAlign w:val="center"/>
            <w:hideMark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fraction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E-04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502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-GO:0005783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plasmic reticulum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1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3148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-GO:0005626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oluble fraction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37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2951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-GO:0005625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ble fraction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741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977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-GO:0005615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157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5661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-GO:0005576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region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552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6456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-GO:0005624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 fraction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381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2276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-GO:0044432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plasmic reticulum part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398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3602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6695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esterol biosynthet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E-06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729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16126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rol biosynthet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6E-06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432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8610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 biosynthet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8E-06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469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55114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ation reduction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E-05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806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8203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esterol metabol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E-05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523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16125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rol metabol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E-05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546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16053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c acid biosynthet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E-05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783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46394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lic acid biosynthet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E-05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783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8299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prenoid biosynthet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E-05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824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6694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roid biosynthet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E-05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824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6720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prenoid metabol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5E-05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105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6469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protein kinase activity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9E-05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699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8202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roid metabol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E-0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139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33673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kinase activity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E-0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3176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51348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transferase activity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E-0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855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9066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tate family amino acid metabol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E-0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855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45785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cell adhesion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E-0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581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51338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transferase activity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15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6154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8652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amino acid biosynthet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69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7097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45859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protein kinase activity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26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549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40008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growth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88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527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9309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e biosynthet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089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5256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43549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kinase activity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19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0417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43086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catalytic activity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32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96779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48878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ical homeostasi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98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0831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32368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lipid transport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79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42555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43405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MAP kinase activity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988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908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50867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cell activation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508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7099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50865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cell activation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07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9192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19751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ol metabol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20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8001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9064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ine family amino acid metabol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79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3801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10033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organic substance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261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8173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44092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molecular function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927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9106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10811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cell-substrate adhesion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02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4121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45892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transcription, DNA-dependent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318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6061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10629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gene expression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959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0967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51253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RNA metabol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992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5293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51241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multicellular organismal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231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6583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42325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phosphorylation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345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901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6563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serine metabol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649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7439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32369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lipid transport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649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7439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6954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lammatory response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379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4195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16481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transcription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056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3982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34637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carbohydrate biosynthet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668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5498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19220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phosphate metabol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94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7494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51174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phosphorus metabol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94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7494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10817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hormone level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895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6885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2684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immune system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1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9979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51789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protein stimulu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548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1019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46165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biosynthet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718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0142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19400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itol metabol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718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0142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2694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leukocyte activation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78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0549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30155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cell adhesion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41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8016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1829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ophectodermal cell differentiation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393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4883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50830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e response to Gram-positive bacterium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393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4883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9067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tate family amino acid biosynthet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393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4883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9628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abiotic stimulu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075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8053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2696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leukocyte activation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35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4779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51094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developmental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407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2259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45934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nucleobase, nucleoside, nucleotide and nucleic acid metabol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45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8668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42445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rmone metabol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993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2393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51172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nitrogen compound metabol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652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371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6952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e response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62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6139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31668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response to extracellular stimulu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04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8671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10810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cell-substrate adhesion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04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8671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44259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cellular organismal macromolecule metabol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805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8831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9615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viru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533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1617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55088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 homeostasi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533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1617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7389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tern specification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959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4402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10605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macromolecule metabolic proces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621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4031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9266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temperature stimulus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183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0391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43407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MAP kinase activity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07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63003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01825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stocyst formation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07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63003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30031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projection assembly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99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3439</w:t>
            </w:r>
          </w:p>
        </w:tc>
      </w:tr>
      <w:tr w:rsidR="000A1747" w:rsidRPr="000A1747" w:rsidTr="000A1747">
        <w:trPr>
          <w:trHeight w:val="285"/>
        </w:trPr>
        <w:tc>
          <w:tcPr>
            <w:tcW w:w="895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-GO:0051347</w:t>
            </w:r>
          </w:p>
        </w:tc>
        <w:tc>
          <w:tcPr>
            <w:tcW w:w="2080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transferase activity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514</w:t>
            </w:r>
          </w:p>
        </w:tc>
        <w:tc>
          <w:tcPr>
            <w:tcW w:w="778" w:type="pct"/>
            <w:shd w:val="clear" w:color="auto" w:fill="auto"/>
            <w:noWrap/>
            <w:vAlign w:val="center"/>
          </w:tcPr>
          <w:p w:rsidR="000A1747" w:rsidRPr="000A1747" w:rsidRDefault="000A1747" w:rsidP="000A17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17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3674</w:t>
            </w:r>
          </w:p>
        </w:tc>
      </w:tr>
    </w:tbl>
    <w:p w:rsidR="000A1747" w:rsidRPr="008654AA" w:rsidRDefault="000A1747" w:rsidP="000A174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4D6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514D61">
        <w:rPr>
          <w:rFonts w:ascii="Times New Roman" w:hAnsi="Times New Roman" w:cs="Times New Roman" w:hint="eastAsia"/>
          <w:sz w:val="24"/>
          <w:szCs w:val="24"/>
        </w:rPr>
        <w:t>Number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14D61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514D61">
        <w:rPr>
          <w:rFonts w:ascii="Times New Roman" w:hAnsi="Times New Roman" w:cs="Times New Roman"/>
          <w:sz w:val="24"/>
          <w:szCs w:val="24"/>
        </w:rPr>
        <w:t>different</w:t>
      </w:r>
      <w:r w:rsidRPr="00514D61">
        <w:rPr>
          <w:rFonts w:ascii="Times New Roman" w:hAnsi="Times New Roman" w:cs="Times New Roman" w:hint="eastAsia"/>
          <w:sz w:val="24"/>
          <w:szCs w:val="24"/>
        </w:rPr>
        <w:t>ially expressed gen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A87026" w:rsidRPr="000A1747" w:rsidRDefault="00A87026" w:rsidP="004638B1">
      <w:pPr>
        <w:rPr>
          <w:rFonts w:ascii="Times New Roman" w:hAnsi="Times New Roman" w:cs="Times New Roman"/>
          <w:sz w:val="24"/>
          <w:szCs w:val="24"/>
        </w:rPr>
      </w:pPr>
    </w:p>
    <w:p w:rsidR="005D7C92" w:rsidRDefault="005D7C92" w:rsidP="004638B1">
      <w:pPr>
        <w:rPr>
          <w:rFonts w:ascii="Times New Roman" w:hAnsi="Times New Roman" w:cs="Times New Roman"/>
          <w:sz w:val="24"/>
          <w:szCs w:val="24"/>
        </w:rPr>
        <w:sectPr w:rsidR="005D7C92" w:rsidSect="00C11048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611084" w:rsidRPr="00465934" w:rsidRDefault="008F752B" w:rsidP="000B6B02">
      <w:pPr>
        <w:jc w:val="center"/>
        <w:rPr>
          <w:rFonts w:ascii="Times New Roman" w:hAnsi="Times New Roman" w:cs="Times New Roman"/>
          <w:sz w:val="24"/>
          <w:szCs w:val="24"/>
        </w:rPr>
      </w:pPr>
      <w:r w:rsidRPr="00465934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Pr="00465934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="00465934" w:rsidRPr="00465934">
        <w:rPr>
          <w:rFonts w:ascii="Times New Roman" w:eastAsia="宋体" w:hAnsi="Times New Roman" w:cs="Times New Roman" w:hint="eastAsia"/>
          <w:color w:val="000000"/>
          <w:sz w:val="24"/>
        </w:rPr>
        <w:t>S</w:t>
      </w:r>
      <w:r w:rsidR="00C11048" w:rsidRPr="00465934">
        <w:rPr>
          <w:rFonts w:ascii="Times New Roman" w:eastAsia="宋体" w:hAnsi="Times New Roman" w:cs="Times New Roman" w:hint="eastAsia"/>
          <w:color w:val="000000"/>
          <w:sz w:val="24"/>
        </w:rPr>
        <w:t>6</w:t>
      </w:r>
      <w:r w:rsidR="005D7C92" w:rsidRPr="00465934">
        <w:rPr>
          <w:rFonts w:ascii="Times New Roman" w:hAnsi="Times New Roman" w:cs="Times New Roman"/>
          <w:sz w:val="24"/>
          <w:szCs w:val="24"/>
        </w:rPr>
        <w:t xml:space="preserve"> Differentially expressed genes clustered in </w:t>
      </w:r>
      <w:r w:rsidR="006967EB" w:rsidRPr="00F31F68">
        <w:rPr>
          <w:rFonts w:ascii="Times New Roman" w:hAnsi="Times New Roman" w:cs="Times New Roman"/>
          <w:color w:val="000000" w:themeColor="text1"/>
          <w:sz w:val="24"/>
          <w:szCs w:val="24"/>
        </w:rPr>
        <w:t>Short Time-series Expression Miner (STEM) profiles</w:t>
      </w:r>
      <w:r w:rsidR="005D7C92" w:rsidRPr="00465934">
        <w:rPr>
          <w:rFonts w:ascii="Times New Roman" w:hAnsi="Times New Roman" w:cs="Times New Roman"/>
          <w:sz w:val="24"/>
          <w:szCs w:val="24"/>
        </w:rPr>
        <w:t xml:space="preserve"> 17</w:t>
      </w:r>
      <w:r w:rsidR="000E3430" w:rsidRPr="00465934">
        <w:rPr>
          <w:rFonts w:ascii="Times New Roman" w:hAnsi="Times New Roman" w:cs="Times New Roman" w:hint="eastAsia"/>
          <w:sz w:val="24"/>
          <w:szCs w:val="24"/>
        </w:rPr>
        <w:t>, 19, and 4</w:t>
      </w:r>
    </w:p>
    <w:tbl>
      <w:tblPr>
        <w:tblW w:w="5000" w:type="pct"/>
        <w:tblLook w:val="04A0"/>
      </w:tblPr>
      <w:tblGrid>
        <w:gridCol w:w="1625"/>
        <w:gridCol w:w="4918"/>
        <w:gridCol w:w="1854"/>
        <w:gridCol w:w="1854"/>
        <w:gridCol w:w="1854"/>
        <w:gridCol w:w="2069"/>
      </w:tblGrid>
      <w:tr w:rsidR="005D7C92" w:rsidRPr="00465934" w:rsidTr="005D7C92">
        <w:trPr>
          <w:trHeight w:val="270"/>
        </w:trPr>
        <w:tc>
          <w:tcPr>
            <w:tcW w:w="573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5D7C92" w:rsidRPr="00465934" w:rsidRDefault="005D7C92" w:rsidP="005D7C9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ofile</w:t>
            </w:r>
          </w:p>
        </w:tc>
        <w:tc>
          <w:tcPr>
            <w:tcW w:w="1735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C92" w:rsidRPr="00465934" w:rsidRDefault="005D7C92" w:rsidP="005D7C9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691" w:type="pct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C92" w:rsidRPr="00465934" w:rsidRDefault="005D7C92" w:rsidP="005D7C9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93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pression level (FPKM)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C92" w:rsidRPr="005D7C92" w:rsidRDefault="005D7C92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20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C92" w:rsidRPr="005D7C92" w:rsidRDefault="005D7C92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40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C92" w:rsidRPr="005D7C92" w:rsidRDefault="005D7C92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60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C92" w:rsidRPr="005D7C92" w:rsidRDefault="005D7C92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80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 w:val="restart"/>
            <w:tcBorders>
              <w:top w:val="nil"/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1B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59.2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55.2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39.7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54.03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BHD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6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5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9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37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M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2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.9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.8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56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DH1L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3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43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LKBH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.1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5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4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.64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SPHD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13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F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6.7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4.4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9.3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9.21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F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2.3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7.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8.5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9.27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ANP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2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12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CL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5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3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7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63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11ORF8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.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.4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.3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6.93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5AR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39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CFD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5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4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8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49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RD1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.3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.7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.6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.15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R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4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4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7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19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BL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6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9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5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84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DC13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9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L2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8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7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9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.19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K2AP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.5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6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.3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.71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KN1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2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5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39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KAP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.0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.2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.1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.85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DN1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1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.7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.9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.42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L26A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RELD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9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.3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.6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5.94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RL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0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6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1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.19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NAJB1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5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.8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.6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.80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NAJC1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.7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.4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.6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.40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IF2B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6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.8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3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.09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TL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5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7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.9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.32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AM101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.9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5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.9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.96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AM43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59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GF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60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NDC3B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.7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1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.9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.64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XA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5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8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.8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30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DD45B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5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.5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.4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.97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DD45G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1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.9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.8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.42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S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1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9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14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MEB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8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2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3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74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MPP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9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9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.0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.13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PRC5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.4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.3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.0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6.13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AMP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2.2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5.0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4.6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9.62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PB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6.7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0.1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34.4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43.22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SPB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1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.2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.8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8.12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DCC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6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ANK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6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.2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.1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.86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CNT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3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IFC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0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.0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.2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.87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LHL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7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2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3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98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LHL2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7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.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.7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49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OXL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8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7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3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35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SM1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.5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.3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9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62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NF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1.7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3.2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2.2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5.24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P1LC3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.6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.7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8.9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3.43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R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9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2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4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80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CAL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5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3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3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.10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EF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4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42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RPS2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6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.9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.9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.63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M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4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04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UAK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1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1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15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HGDH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.2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.9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.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.45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IM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3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9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1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06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M20D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0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4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3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75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PP1R12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0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6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7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30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RC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.0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7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.7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.89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SPH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9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35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YCR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1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7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2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45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B2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9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8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9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70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B3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6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.3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.7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21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SIP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2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1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7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89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GS1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1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3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8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82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TN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15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DF2L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7.9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4.4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0.8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2.84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LK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9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.4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.3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.51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H3BP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7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LC16A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1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0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2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03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LC19A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1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LC25A4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.1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.2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2.4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4.39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PATA2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0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4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.3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.54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RXN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7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0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1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31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EAP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.6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.8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.1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.98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YT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1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9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78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YVN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.9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.7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6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.33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EAD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9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1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48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IMM17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9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4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5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65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K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7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.1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.4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.06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MEM12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.6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7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.3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.10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MEM14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.7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5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.9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.44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MEM2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0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MEM21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6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3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61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IB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64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IM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2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7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7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73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GDH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8.9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9.1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0.2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4.81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FS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2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9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.26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BTB1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2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.3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.4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.63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FYVE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.7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8.3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6.8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5.19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NF7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2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43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XD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7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9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2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85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LVRB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9.7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0.1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7.8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5.02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SGIN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.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.1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.7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.37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T1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19.2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51.3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15.8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44.07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OC50891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5.0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6.4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1.5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3.79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SBTAG0000000349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.1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.7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.9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6.20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MAP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0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8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7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92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GN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8.7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5.5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3.5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1.99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T2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25.4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83.8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65.0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66.92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XCL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.9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6.9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0.5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5.35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T1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572.5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838.9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596.7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882.40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OC51610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1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.0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.4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80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SBTAG0000003870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6.6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5.4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6.5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5.69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OC61530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4.6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1.3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4.6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6.24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SBTAG0000004582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.8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.4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.7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6.52</w:t>
            </w:r>
          </w:p>
        </w:tc>
      </w:tr>
      <w:tr w:rsidR="00000FFB" w:rsidRPr="005D7C92" w:rsidTr="00000FFB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OC78995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1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FFB" w:rsidRPr="005D7C92" w:rsidRDefault="00000FFB" w:rsidP="00000F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5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 w:val="restart"/>
            <w:tcBorders>
              <w:top w:val="nil"/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OT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1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5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SS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9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2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DORA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IF1L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95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7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SMTL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5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0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XIN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AIAP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7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PN1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DC12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6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7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DC1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DC6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S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1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9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AN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K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7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5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ISH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EC14A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SAD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9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1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UX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YP11A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7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4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HCR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6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1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FNA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2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3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LK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4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3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ABP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7.9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7.5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7.00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8.03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AM193A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AM207A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TUB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8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90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47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KBP1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7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6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47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XN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IPC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2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APLN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1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1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MGCR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1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9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MGCS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47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DI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54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0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L27RA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3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5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TFG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IAA146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LHL1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SS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0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4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BOAT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4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1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SMO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4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.8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.55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.09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VD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4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7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VK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76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IL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RTN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0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9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UDT1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3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2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PLAH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CSK1N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LD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B2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DH1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3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9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NF4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CN1B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LM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2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LP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LC9A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QLE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1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6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HAP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LE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MEM25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0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7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70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67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NIP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MAT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0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RPL2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.2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.8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.45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.21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SBTAG0000000336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2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DPS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75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ZT2B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1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9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SBTAG0000002062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ORCS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1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SBTAG0000003514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5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5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OC51862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25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SBTAG0000003992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3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3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SBTAG0000004033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0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1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SBTAG0000004572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50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32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bottom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SBTAG0000004711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8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 w:val="restart"/>
            <w:tcBorders>
              <w:top w:val="nil"/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BAT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2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8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MDHD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7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0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RHGEF3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3GALT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CAS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LDN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YP26A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YP2U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5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7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NASE2B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PY19L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USP1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ML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RMT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IBIN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KBP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LS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9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0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PR3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SDMB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8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STM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3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1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59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39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MO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7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4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GAT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5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2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AV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T5DC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UGGC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AT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LS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3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RB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SN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HE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LC16A1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1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9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LC18B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MARCA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2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1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ULT1E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5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WAP7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5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5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PM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6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9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YW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GT2A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7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9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4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ASF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0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9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6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EE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IF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XPNPEP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4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NF48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TMR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2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9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STM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.1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1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47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67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OC51635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3GNT2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1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3</w:t>
            </w:r>
          </w:p>
        </w:tc>
      </w:tr>
      <w:tr w:rsidR="005D7C92" w:rsidRPr="005D7C92" w:rsidTr="005D7C92">
        <w:trPr>
          <w:trHeight w:val="270"/>
        </w:trPr>
        <w:tc>
          <w:tcPr>
            <w:tcW w:w="57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OC10030044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8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8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D7C92" w:rsidRPr="005D7C92" w:rsidRDefault="005D7C92" w:rsidP="00000F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C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6</w:t>
            </w:r>
          </w:p>
        </w:tc>
      </w:tr>
    </w:tbl>
    <w:p w:rsidR="005D7C92" w:rsidRPr="004638B1" w:rsidRDefault="005D7C92" w:rsidP="004638B1">
      <w:pPr>
        <w:rPr>
          <w:rFonts w:ascii="Times New Roman" w:hAnsi="Times New Roman" w:cs="Times New Roman"/>
          <w:sz w:val="24"/>
          <w:szCs w:val="24"/>
        </w:rPr>
      </w:pPr>
    </w:p>
    <w:sectPr w:rsidR="005D7C92" w:rsidRPr="004638B1" w:rsidSect="00C11048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6B60" w:rsidRDefault="00C06B60" w:rsidP="00241AA3">
      <w:r>
        <w:separator/>
      </w:r>
    </w:p>
  </w:endnote>
  <w:endnote w:type="continuationSeparator" w:id="0">
    <w:p w:rsidR="00C06B60" w:rsidRDefault="00C06B60" w:rsidP="00241A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6B60" w:rsidRDefault="00C06B60" w:rsidP="00241AA3">
      <w:r>
        <w:separator/>
      </w:r>
    </w:p>
  </w:footnote>
  <w:footnote w:type="continuationSeparator" w:id="0">
    <w:p w:rsidR="00C06B60" w:rsidRDefault="00C06B60" w:rsidP="00241A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1AA3"/>
    <w:rsid w:val="00000FFB"/>
    <w:rsid w:val="0000612A"/>
    <w:rsid w:val="0007715A"/>
    <w:rsid w:val="0008253C"/>
    <w:rsid w:val="000A1747"/>
    <w:rsid w:val="000B3808"/>
    <w:rsid w:val="000B6B02"/>
    <w:rsid w:val="000D27BA"/>
    <w:rsid w:val="000E3430"/>
    <w:rsid w:val="001B1C6D"/>
    <w:rsid w:val="001B6555"/>
    <w:rsid w:val="00241AA3"/>
    <w:rsid w:val="002F0AD6"/>
    <w:rsid w:val="003758A5"/>
    <w:rsid w:val="003775A2"/>
    <w:rsid w:val="004638B1"/>
    <w:rsid w:val="00465934"/>
    <w:rsid w:val="00501665"/>
    <w:rsid w:val="0052314D"/>
    <w:rsid w:val="005D7C92"/>
    <w:rsid w:val="00611084"/>
    <w:rsid w:val="00615EC8"/>
    <w:rsid w:val="006705C4"/>
    <w:rsid w:val="006967EB"/>
    <w:rsid w:val="006B6F68"/>
    <w:rsid w:val="006D0BAD"/>
    <w:rsid w:val="00830D72"/>
    <w:rsid w:val="008F4D3A"/>
    <w:rsid w:val="008F752B"/>
    <w:rsid w:val="00963A6C"/>
    <w:rsid w:val="00A87026"/>
    <w:rsid w:val="00AA2929"/>
    <w:rsid w:val="00C06B60"/>
    <w:rsid w:val="00C11048"/>
    <w:rsid w:val="00C9070A"/>
    <w:rsid w:val="00C949DD"/>
    <w:rsid w:val="00CD3818"/>
    <w:rsid w:val="00D52188"/>
    <w:rsid w:val="00D86862"/>
    <w:rsid w:val="00E160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1A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41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41A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41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41AA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5</Pages>
  <Words>2550</Words>
  <Characters>14536</Characters>
  <Application>Microsoft Office Word</Application>
  <DocSecurity>0</DocSecurity>
  <Lines>121</Lines>
  <Paragraphs>34</Paragraphs>
  <ScaleCrop>false</ScaleCrop>
  <Company/>
  <LinksUpToDate>false</LinksUpToDate>
  <CharactersWithSpaces>17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sky</dc:creator>
  <cp:keywords/>
  <dc:description/>
  <cp:lastModifiedBy>flysky</cp:lastModifiedBy>
  <cp:revision>21</cp:revision>
  <dcterms:created xsi:type="dcterms:W3CDTF">2017-06-10T03:14:00Z</dcterms:created>
  <dcterms:modified xsi:type="dcterms:W3CDTF">2018-01-17T07:34:00Z</dcterms:modified>
</cp:coreProperties>
</file>